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2B331" w14:textId="77777777" w:rsidR="00AC2DB5" w:rsidRPr="004F244F" w:rsidRDefault="0000000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OLE_LINK19"/>
      <w:bookmarkStart w:id="1" w:name="OLE_LINK10"/>
      <w:bookmarkStart w:id="2" w:name="_Hlk228715434"/>
      <w:r w:rsidRPr="004F244F">
        <w:rPr>
          <w:rFonts w:ascii="Times New Roman" w:eastAsia="宋体" w:hAnsi="Times New Roman" w:cs="Times New Roman"/>
          <w:b/>
          <w:bCs/>
          <w:sz w:val="20"/>
          <w:szCs w:val="20"/>
        </w:rPr>
        <w:t>Supplementary</w:t>
      </w:r>
      <w:bookmarkEnd w:id="0"/>
      <w:r w:rsidRPr="004F244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Table</w:t>
      </w:r>
      <w:bookmarkEnd w:id="1"/>
      <w:r w:rsidRPr="004F244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1</w:t>
      </w:r>
      <w:bookmarkEnd w:id="2"/>
      <w:r w:rsidRPr="004F244F">
        <w:rPr>
          <w:rFonts w:ascii="Times New Roman" w:eastAsia="宋体" w:hAnsi="Times New Roman" w:cs="Times New Roman"/>
          <w:b/>
          <w:bCs/>
          <w:sz w:val="20"/>
          <w:szCs w:val="20"/>
        </w:rPr>
        <w:t>. Description of missing data.</w:t>
      </w:r>
    </w:p>
    <w:tbl>
      <w:tblPr>
        <w:tblpPr w:leftFromText="180" w:rightFromText="180" w:horzAnchor="margin" w:tblpY="460"/>
        <w:tblW w:w="5202" w:type="pct"/>
        <w:tblLook w:val="04A0" w:firstRow="1" w:lastRow="0" w:firstColumn="1" w:lastColumn="0" w:noHBand="0" w:noVBand="1"/>
      </w:tblPr>
      <w:tblGrid>
        <w:gridCol w:w="2987"/>
        <w:gridCol w:w="1391"/>
        <w:gridCol w:w="1623"/>
        <w:gridCol w:w="2641"/>
      </w:tblGrid>
      <w:tr w:rsidR="004F244F" w:rsidRPr="004F244F" w14:paraId="6903EFCF" w14:textId="77777777">
        <w:trPr>
          <w:trHeight w:val="289"/>
        </w:trPr>
        <w:tc>
          <w:tcPr>
            <w:tcW w:w="17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DF10A30" w14:textId="77777777" w:rsidR="00AC2DB5" w:rsidRPr="004F244F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3208D6F" w14:textId="77777777" w:rsidR="00AC2DB5" w:rsidRPr="004F244F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n-missing</w:t>
            </w:r>
          </w:p>
        </w:tc>
        <w:tc>
          <w:tcPr>
            <w:tcW w:w="9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62DEA56D" w14:textId="77777777" w:rsidR="00AC2DB5" w:rsidRPr="004F244F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1528" w:type="pct"/>
            <w:tcBorders>
              <w:top w:val="single" w:sz="12" w:space="0" w:color="auto"/>
              <w:bottom w:val="single" w:sz="4" w:space="0" w:color="auto"/>
            </w:tcBorders>
          </w:tcPr>
          <w:p w14:paraId="127D3917" w14:textId="77777777" w:rsidR="00AC2DB5" w:rsidRPr="004F244F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Miss </w:t>
            </w:r>
            <w:proofErr w:type="gramStart"/>
            <w:r w:rsidRPr="004F24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ercentage(</w:t>
            </w:r>
            <w:proofErr w:type="gramEnd"/>
            <w:r w:rsidRPr="004F24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4F244F" w:rsidRPr="004F244F" w14:paraId="6C4125FF" w14:textId="77777777">
        <w:trPr>
          <w:trHeight w:val="289"/>
        </w:trPr>
        <w:tc>
          <w:tcPr>
            <w:tcW w:w="172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713CAD7" w14:textId="2F6BA55E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_Hlk224390607"/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PISE</w:t>
            </w:r>
            <w:r w:rsidR="005A2B61"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index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597080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3DA28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vAlign w:val="center"/>
          </w:tcPr>
          <w:p w14:paraId="669138E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bookmarkEnd w:id="3"/>
      <w:tr w:rsidR="004F244F" w:rsidRPr="004F244F" w14:paraId="2CDDE520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1A5BA24C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86DFE6C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EC653A5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5983B5AF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29DA9B39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57ABBB57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23ED3B7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F4D0EE3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A40FA98" w14:textId="77777777" w:rsidR="00AC2DB5" w:rsidRPr="004F24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29094AFC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428192E1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FEC8BEA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0C08978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65668500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1ECEA0EA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648E744B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MR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8105DC7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6EA70C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5AF5B286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250A838C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77FFE980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2FADD20E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A6034FC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17DD6F7B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2DA4B600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1F655EBD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EF03A13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0F0B455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1D42FB05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40FE04D5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22E6E6E8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221281888"/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F352202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04666466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67263CF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08C5E71C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6C0C3A31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PG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2C214956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14073280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3290C33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2D516B7E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2B3FC3E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84B97F6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17119BCD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1992BC60" w14:textId="77777777" w:rsidR="00AC2DB5" w:rsidRPr="004F24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49D5FCE9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27959897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310BAE33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826B01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6F3E7330" w14:textId="77777777" w:rsidR="00AC2DB5" w:rsidRPr="004F244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1D487A81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315455E1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DL-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B6F6D6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4CC5125C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3F5E3C9F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59F08FAA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00905912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DL-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3CB5AF7A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119AE0B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136AF50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3D370802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7CC4537B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L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12C39703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4851558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3090C735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723E033F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033B00B5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996DA47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B4083F3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512EDE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28D7B0F6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500F6E9D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L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B135812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0269EFB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54ADC126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765C243E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75ACA541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obacco use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B4CB14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483A3554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C1CC26F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720A6C49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47E74B8B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lcohol use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F49F86E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3CC3AC7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6CF79B37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bookmarkEnd w:id="4"/>
      <w:tr w:rsidR="004F244F" w:rsidRPr="004F244F" w14:paraId="71B0C1CA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14E92E86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50AA83D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8910C60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2F9491F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767E646A" w14:textId="77777777">
        <w:trPr>
          <w:trHeight w:val="289"/>
        </w:trPr>
        <w:tc>
          <w:tcPr>
            <w:tcW w:w="1728" w:type="pct"/>
            <w:shd w:val="clear" w:color="auto" w:fill="auto"/>
            <w:noWrap/>
          </w:tcPr>
          <w:p w14:paraId="25075566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2563FD01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07EDC5C4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47C89EBC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4F244F" w:rsidRPr="004F244F" w14:paraId="2CC12A3F" w14:textId="77777777">
        <w:trPr>
          <w:trHeight w:val="289"/>
        </w:trPr>
        <w:tc>
          <w:tcPr>
            <w:tcW w:w="172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9DF39B4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AFLD</w:t>
            </w:r>
          </w:p>
        </w:tc>
        <w:tc>
          <w:tcPr>
            <w:tcW w:w="8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B5B0B1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9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484B45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tcBorders>
              <w:bottom w:val="single" w:sz="12" w:space="0" w:color="auto"/>
            </w:tcBorders>
            <w:vAlign w:val="center"/>
          </w:tcPr>
          <w:p w14:paraId="5C7C6F28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</w:tbl>
    <w:p w14:paraId="097E8F21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5745891A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21A9996B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026F51BA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039EF45C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04113236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22C00259" w14:textId="77777777" w:rsidR="00AC2DB5" w:rsidRPr="004F244F" w:rsidRDefault="0000000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5" w:name="OLE_LINK46"/>
      <w:r w:rsidRPr="004F244F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Supplementary Table 2. Variance inflation factors of covariates included in the multivariable-adjusted model (Model II).</w:t>
      </w:r>
    </w:p>
    <w:tbl>
      <w:tblPr>
        <w:tblW w:w="2635" w:type="pct"/>
        <w:jc w:val="center"/>
        <w:tblLook w:val="04A0" w:firstRow="1" w:lastRow="0" w:firstColumn="1" w:lastColumn="0" w:noHBand="0" w:noVBand="1"/>
      </w:tblPr>
      <w:tblGrid>
        <w:gridCol w:w="2986"/>
        <w:gridCol w:w="1391"/>
      </w:tblGrid>
      <w:tr w:rsidR="004F244F" w:rsidRPr="004F244F" w14:paraId="158A0AEC" w14:textId="77777777">
        <w:trPr>
          <w:trHeight w:val="289"/>
          <w:jc w:val="center"/>
        </w:trPr>
        <w:tc>
          <w:tcPr>
            <w:tcW w:w="34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B26D884" w14:textId="77777777" w:rsidR="00AC2DB5" w:rsidRPr="004F244F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F24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5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C4D1E23" w14:textId="77777777" w:rsidR="00AC2DB5" w:rsidRPr="004F244F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4F24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IF</w:t>
            </w:r>
          </w:p>
        </w:tc>
      </w:tr>
      <w:tr w:rsidR="004F244F" w:rsidRPr="004F244F" w14:paraId="27F7D5FB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6BD1A9EB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65708053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945</w:t>
            </w:r>
          </w:p>
        </w:tc>
      </w:tr>
      <w:tr w:rsidR="004F244F" w:rsidRPr="004F244F" w14:paraId="27DEBE01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69D8D240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3E06D9CF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086</w:t>
            </w:r>
          </w:p>
        </w:tc>
      </w:tr>
      <w:tr w:rsidR="004F244F" w:rsidRPr="004F244F" w14:paraId="2D123AC4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272C041B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Tobacco use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5EA64E2F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241</w:t>
            </w:r>
          </w:p>
        </w:tc>
      </w:tr>
      <w:tr w:rsidR="004F244F" w:rsidRPr="004F244F" w14:paraId="75D491C3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2F6534F1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58ACBCD1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236</w:t>
            </w:r>
          </w:p>
        </w:tc>
      </w:tr>
      <w:tr w:rsidR="004F244F" w:rsidRPr="004F244F" w14:paraId="7FE448BB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76E8DEFF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5EBFD1E6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186</w:t>
            </w:r>
          </w:p>
        </w:tc>
      </w:tr>
      <w:tr w:rsidR="004F244F" w:rsidRPr="004F244F" w14:paraId="16C397A2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73C72883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3A6A3016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191</w:t>
            </w:r>
          </w:p>
        </w:tc>
      </w:tr>
      <w:tr w:rsidR="004F244F" w:rsidRPr="004F244F" w14:paraId="5EC415A0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689CDAF2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64885F7C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2.407</w:t>
            </w:r>
          </w:p>
        </w:tc>
      </w:tr>
      <w:tr w:rsidR="004F244F" w:rsidRPr="004F244F" w14:paraId="6C44BDC0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237E8573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47D25CF3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2.363</w:t>
            </w:r>
          </w:p>
        </w:tc>
      </w:tr>
      <w:tr w:rsidR="004F244F" w:rsidRPr="004F244F" w14:paraId="06172118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24306909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FMR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703A4287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854</w:t>
            </w:r>
          </w:p>
        </w:tc>
      </w:tr>
      <w:tr w:rsidR="004F244F" w:rsidRPr="004F244F" w14:paraId="52840B11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405D467F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PLT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5566597E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061</w:t>
            </w:r>
          </w:p>
        </w:tc>
      </w:tr>
      <w:tr w:rsidR="004F244F" w:rsidRPr="004F244F" w14:paraId="391407AA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2EA97247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3591E53C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392</w:t>
            </w:r>
          </w:p>
        </w:tc>
      </w:tr>
      <w:tr w:rsidR="004F244F" w:rsidRPr="004F244F" w14:paraId="31C9AC26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5076C891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77F94B46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36</w:t>
            </w:r>
          </w:p>
        </w:tc>
      </w:tr>
      <w:tr w:rsidR="004F244F" w:rsidRPr="004F244F" w14:paraId="14B3F80D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20DE010D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7FDB21FE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171</w:t>
            </w:r>
          </w:p>
        </w:tc>
      </w:tr>
      <w:tr w:rsidR="004F244F" w:rsidRPr="004F244F" w14:paraId="7ACB9EE1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573FB80E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FBG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4284C6CE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162</w:t>
            </w:r>
          </w:p>
        </w:tc>
      </w:tr>
      <w:tr w:rsidR="004F244F" w:rsidRPr="004F244F" w14:paraId="7BFACFB4" w14:textId="77777777">
        <w:trPr>
          <w:trHeight w:val="289"/>
          <w:jc w:val="center"/>
        </w:trPr>
        <w:tc>
          <w:tcPr>
            <w:tcW w:w="3411" w:type="pct"/>
            <w:shd w:val="clear" w:color="auto" w:fill="auto"/>
            <w:noWrap/>
            <w:vAlign w:val="center"/>
          </w:tcPr>
          <w:p w14:paraId="709B19F7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589" w:type="pct"/>
            <w:shd w:val="clear" w:color="auto" w:fill="auto"/>
            <w:noWrap/>
            <w:vAlign w:val="center"/>
          </w:tcPr>
          <w:p w14:paraId="09401F3B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325</w:t>
            </w:r>
          </w:p>
        </w:tc>
      </w:tr>
      <w:tr w:rsidR="00AC2DB5" w:rsidRPr="004F244F" w14:paraId="25298DC3" w14:textId="77777777">
        <w:trPr>
          <w:trHeight w:val="289"/>
          <w:jc w:val="center"/>
        </w:trPr>
        <w:tc>
          <w:tcPr>
            <w:tcW w:w="341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FF3236" w14:textId="77777777" w:rsidR="00AC2DB5" w:rsidRPr="004F244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5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362B57" w14:textId="77777777" w:rsidR="00AC2DB5" w:rsidRPr="004F244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244F">
              <w:rPr>
                <w:rFonts w:ascii="Times New Roman" w:eastAsia="等线" w:hAnsi="Times New Roman" w:cs="Times New Roman"/>
                <w:sz w:val="20"/>
                <w:szCs w:val="20"/>
              </w:rPr>
              <w:t>1.282</w:t>
            </w:r>
          </w:p>
        </w:tc>
      </w:tr>
    </w:tbl>
    <w:p w14:paraId="46302D8F" w14:textId="77777777" w:rsidR="00AC2DB5" w:rsidRPr="004F244F" w:rsidRDefault="00AC2DB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415097DF" w14:textId="77777777" w:rsidR="00AC2DB5" w:rsidRPr="004F244F" w:rsidRDefault="00AC2DB5">
      <w:pPr>
        <w:spacing w:line="360" w:lineRule="auto"/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</w:p>
    <w:bookmarkEnd w:id="5"/>
    <w:p w14:paraId="4BDF2672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4AD2B47C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1062E76B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3D54BCB4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76D80E25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59A38997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71E25246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127B4144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1D838EAB" w14:textId="77777777" w:rsidR="00AC2DB5" w:rsidRPr="004F244F" w:rsidRDefault="00000000">
      <w:pPr>
        <w:spacing w:line="360" w:lineRule="auto"/>
        <w:ind w:firstLineChars="100" w:firstLine="201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Supplementary Figure 1. Comparison of the diagnostic performance of the SPISE index and two other insulin resistance indices (METS-IR and </w:t>
      </w:r>
      <w:proofErr w:type="spellStart"/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yG</w:t>
      </w:r>
      <w:proofErr w:type="spellEnd"/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index) for NAFLD.​ </w:t>
      </w:r>
      <w:r w:rsidRPr="004F244F">
        <w:rPr>
          <w:rFonts w:ascii="Times New Roman" w:eastAsia="宋体" w:hAnsi="Times New Roman" w:cs="Times New Roman"/>
          <w:kern w:val="0"/>
          <w:sz w:val="20"/>
          <w:szCs w:val="20"/>
        </w:rPr>
        <w:t xml:space="preserve">The results demonstrate that the SPISE index (blue curve) exhibits the highest discriminatory performance, with its AUC significantly outperforming that of METS-IR (orange curve) and the </w:t>
      </w:r>
      <w:proofErr w:type="spellStart"/>
      <w:r w:rsidRPr="004F244F">
        <w:rPr>
          <w:rFonts w:ascii="Times New Roman" w:eastAsia="宋体" w:hAnsi="Times New Roman" w:cs="Times New Roman"/>
          <w:kern w:val="0"/>
          <w:sz w:val="20"/>
          <w:szCs w:val="20"/>
        </w:rPr>
        <w:t>TyG</w:t>
      </w:r>
      <w:proofErr w:type="spellEnd"/>
      <w:r w:rsidRPr="004F244F">
        <w:rPr>
          <w:rFonts w:ascii="Times New Roman" w:eastAsia="宋体" w:hAnsi="Times New Roman" w:cs="Times New Roman"/>
          <w:kern w:val="0"/>
          <w:sz w:val="20"/>
          <w:szCs w:val="20"/>
        </w:rPr>
        <w:t xml:space="preserve"> index (green curve). The black dashed line represents the reference line for a random classifier.</w:t>
      </w:r>
    </w:p>
    <w:p w14:paraId="5B04FC1A" w14:textId="77777777" w:rsidR="00AC2DB5" w:rsidRPr="004F244F" w:rsidRDefault="00000000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  <w:r w:rsidRPr="004F244F">
        <w:rPr>
          <w:rFonts w:ascii="Times New Roman" w:eastAsia="宋体" w:hAnsi="Times New Roman" w:cs="Times New Roman" w:hint="eastAsia"/>
          <w:b/>
          <w:bCs/>
          <w:noProof/>
          <w:kern w:val="0"/>
          <w:sz w:val="20"/>
          <w:szCs w:val="20"/>
          <w:lang w:bidi="ar"/>
        </w:rPr>
        <w:drawing>
          <wp:inline distT="0" distB="0" distL="0" distR="0" wp14:anchorId="4DA035B4" wp14:editId="1639265D">
            <wp:extent cx="5274310" cy="5180330"/>
            <wp:effectExtent l="0" t="0" r="2540" b="1270"/>
            <wp:docPr id="15879245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924593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8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8644F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193D1600" w14:textId="77777777" w:rsidR="00AC2DB5" w:rsidRPr="004F244F" w:rsidRDefault="00AC2DB5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</w:pPr>
    </w:p>
    <w:p w14:paraId="5781B5AC" w14:textId="77777777" w:rsidR="00AC2DB5" w:rsidRPr="004F244F" w:rsidRDefault="00AC2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235FC0" w14:textId="77777777" w:rsidR="00AC2DB5" w:rsidRPr="004F244F" w:rsidRDefault="00AC2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1D218A" w14:textId="77777777" w:rsidR="00AC2DB5" w:rsidRPr="004F244F" w:rsidRDefault="00AC2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9C8E57" w14:textId="77777777" w:rsidR="00AC2DB5" w:rsidRPr="004F244F" w:rsidRDefault="00AC2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F0D65F7" w14:textId="77777777" w:rsidR="00AC2DB5" w:rsidRPr="004F244F" w:rsidRDefault="00AC2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0D7DB7" w14:textId="77777777" w:rsidR="00AC2DB5" w:rsidRPr="004F244F" w:rsidRDefault="00000000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6" w:name="OLE_LINK62"/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Supplementary </w:t>
      </w:r>
      <w:bookmarkEnd w:id="6"/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3.​ Performance comparison of </w:t>
      </w:r>
      <w:bookmarkStart w:id="7" w:name="OLE_LINK63"/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he SPISE index and two other insulin resistance indices (METS-IR and </w:t>
      </w:r>
      <w:proofErr w:type="spellStart"/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yG</w:t>
      </w:r>
      <w:proofErr w:type="spellEnd"/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index)</w:t>
      </w:r>
      <w:bookmarkEnd w:id="7"/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for </w:t>
      </w:r>
      <w:r w:rsidRPr="004F244F">
        <w:rPr>
          <w:rFonts w:ascii="Times New Roman" w:hAnsi="Times New Roman" w:cs="Times New Roman"/>
          <w:b/>
          <w:bCs/>
          <w:sz w:val="20"/>
          <w:szCs w:val="20"/>
        </w:rPr>
        <w:t>identifying</w:t>
      </w:r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NAFLD.</w:t>
      </w:r>
    </w:p>
    <w:tbl>
      <w:tblPr>
        <w:tblStyle w:val="a8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845"/>
        <w:gridCol w:w="1845"/>
        <w:gridCol w:w="1990"/>
        <w:gridCol w:w="1984"/>
        <w:gridCol w:w="851"/>
      </w:tblGrid>
      <w:tr w:rsidR="004F244F" w:rsidRPr="004F244F" w14:paraId="0C44F1B0" w14:textId="77777777" w:rsidTr="006B2E3C">
        <w:trPr>
          <w:jc w:val="center"/>
        </w:trPr>
        <w:tc>
          <w:tcPr>
            <w:tcW w:w="1550" w:type="dxa"/>
            <w:tcBorders>
              <w:top w:val="single" w:sz="12" w:space="0" w:color="auto"/>
              <w:bottom w:val="single" w:sz="4" w:space="0" w:color="auto"/>
            </w:tcBorders>
          </w:tcPr>
          <w:p w14:paraId="709C85CE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bookmarkStart w:id="8" w:name="OLE_LINK34"/>
            <w:r w:rsidRPr="004F244F">
              <w:rPr>
                <w:rFonts w:eastAsia="等线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4" w:space="0" w:color="auto"/>
            </w:tcBorders>
          </w:tcPr>
          <w:p w14:paraId="3FC6361C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AUC (95%</w:t>
            </w:r>
            <w:r w:rsidR="006B2E3C" w:rsidRPr="004F244F">
              <w:rPr>
                <w:kern w:val="0"/>
                <w:sz w:val="20"/>
                <w:szCs w:val="20"/>
              </w:rPr>
              <w:t xml:space="preserve"> </w:t>
            </w:r>
            <w:r w:rsidRPr="004F244F"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4" w:space="0" w:color="auto"/>
            </w:tcBorders>
          </w:tcPr>
          <w:p w14:paraId="321696D5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Accuracy (95%</w:t>
            </w:r>
            <w:r w:rsidR="006B2E3C" w:rsidRPr="004F244F">
              <w:rPr>
                <w:kern w:val="0"/>
                <w:sz w:val="20"/>
                <w:szCs w:val="20"/>
              </w:rPr>
              <w:t xml:space="preserve"> </w:t>
            </w:r>
            <w:r w:rsidRPr="004F244F"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4" w:space="0" w:color="auto"/>
            </w:tcBorders>
          </w:tcPr>
          <w:p w14:paraId="27A527DF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Sensitivity (95%</w:t>
            </w:r>
            <w:r w:rsidR="006B2E3C" w:rsidRPr="004F244F">
              <w:rPr>
                <w:kern w:val="0"/>
                <w:sz w:val="20"/>
                <w:szCs w:val="20"/>
              </w:rPr>
              <w:t xml:space="preserve"> </w:t>
            </w:r>
            <w:r w:rsidRPr="004F244F"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05F75C39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Specificity (95%</w:t>
            </w:r>
            <w:r w:rsidR="006B2E3C" w:rsidRPr="004F244F">
              <w:rPr>
                <w:kern w:val="0"/>
                <w:sz w:val="20"/>
                <w:szCs w:val="20"/>
              </w:rPr>
              <w:t xml:space="preserve"> </w:t>
            </w:r>
            <w:r w:rsidRPr="004F244F">
              <w:rPr>
                <w:kern w:val="0"/>
                <w:sz w:val="20"/>
                <w:szCs w:val="20"/>
              </w:rPr>
              <w:t>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7D99B1BF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Cut off</w:t>
            </w:r>
          </w:p>
        </w:tc>
      </w:tr>
      <w:tr w:rsidR="004F244F" w:rsidRPr="004F244F" w14:paraId="0658DDB9" w14:textId="77777777" w:rsidTr="006B2E3C">
        <w:trPr>
          <w:jc w:val="center"/>
        </w:trPr>
        <w:tc>
          <w:tcPr>
            <w:tcW w:w="1550" w:type="dxa"/>
            <w:tcBorders>
              <w:top w:val="single" w:sz="4" w:space="0" w:color="auto"/>
            </w:tcBorders>
          </w:tcPr>
          <w:p w14:paraId="4BF8A5CF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SPISE index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1CFDCADF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0.78 (0.75 – 0.80)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4F5C8A3A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Cs w:val="21"/>
                <w:shd w:val="clear" w:color="auto" w:fill="FFFFFF"/>
              </w:rPr>
              <w:t xml:space="preserve">0.69 (0.67 </w:t>
            </w:r>
            <w:r w:rsidRPr="004F244F">
              <w:rPr>
                <w:kern w:val="0"/>
                <w:sz w:val="20"/>
                <w:szCs w:val="20"/>
              </w:rPr>
              <w:t xml:space="preserve">– </w:t>
            </w:r>
            <w:r w:rsidRPr="004F244F">
              <w:rPr>
                <w:kern w:val="0"/>
                <w:szCs w:val="21"/>
                <w:shd w:val="clear" w:color="auto" w:fill="FFFFFF"/>
              </w:rPr>
              <w:t>0.72)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2C2FBC45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Cs w:val="21"/>
                <w:shd w:val="clear" w:color="auto" w:fill="FFFFFF"/>
              </w:rPr>
              <w:t xml:space="preserve">0.66 (0.63 </w:t>
            </w:r>
            <w:r w:rsidRPr="004F244F">
              <w:rPr>
                <w:kern w:val="0"/>
                <w:sz w:val="20"/>
                <w:szCs w:val="20"/>
              </w:rPr>
              <w:t>–</w:t>
            </w:r>
            <w:r w:rsidRPr="004F244F">
              <w:rPr>
                <w:kern w:val="0"/>
                <w:szCs w:val="21"/>
                <w:shd w:val="clear" w:color="auto" w:fill="FFFFFF"/>
              </w:rPr>
              <w:t xml:space="preserve"> 0.6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567DCE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Cs w:val="21"/>
                <w:shd w:val="clear" w:color="auto" w:fill="FFFFFF"/>
              </w:rPr>
              <w:t xml:space="preserve">0.75 (0.72 </w:t>
            </w:r>
            <w:r w:rsidRPr="004F244F">
              <w:rPr>
                <w:kern w:val="0"/>
                <w:sz w:val="20"/>
                <w:szCs w:val="20"/>
              </w:rPr>
              <w:t>–</w:t>
            </w:r>
            <w:r w:rsidRPr="004F244F">
              <w:rPr>
                <w:kern w:val="0"/>
                <w:szCs w:val="21"/>
                <w:shd w:val="clear" w:color="auto" w:fill="FFFFFF"/>
              </w:rPr>
              <w:t xml:space="preserve"> 0.7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252067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6.007</w:t>
            </w:r>
          </w:p>
        </w:tc>
      </w:tr>
      <w:tr w:rsidR="004F244F" w:rsidRPr="004F244F" w14:paraId="61614811" w14:textId="77777777" w:rsidTr="006B2E3C">
        <w:trPr>
          <w:jc w:val="center"/>
        </w:trPr>
        <w:tc>
          <w:tcPr>
            <w:tcW w:w="1550" w:type="dxa"/>
          </w:tcPr>
          <w:p w14:paraId="1A3EAE91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METS-IR</w:t>
            </w:r>
          </w:p>
        </w:tc>
        <w:tc>
          <w:tcPr>
            <w:tcW w:w="1845" w:type="dxa"/>
          </w:tcPr>
          <w:p w14:paraId="71BBB888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0.77 (0.74 </w:t>
            </w:r>
            <w:r w:rsidRPr="004F244F">
              <w:rPr>
                <w:kern w:val="0"/>
                <w:sz w:val="20"/>
                <w:szCs w:val="20"/>
              </w:rPr>
              <w:t xml:space="preserve">– </w:t>
            </w: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>0.79)</w:t>
            </w:r>
          </w:p>
        </w:tc>
        <w:tc>
          <w:tcPr>
            <w:tcW w:w="1845" w:type="dxa"/>
          </w:tcPr>
          <w:p w14:paraId="49A31AAA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0.71 (0.68 </w:t>
            </w:r>
            <w:r w:rsidRPr="004F244F">
              <w:rPr>
                <w:kern w:val="0"/>
                <w:sz w:val="20"/>
                <w:szCs w:val="20"/>
              </w:rPr>
              <w:t xml:space="preserve">– </w:t>
            </w: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>0.73)</w:t>
            </w:r>
          </w:p>
        </w:tc>
        <w:tc>
          <w:tcPr>
            <w:tcW w:w="1990" w:type="dxa"/>
          </w:tcPr>
          <w:p w14:paraId="1142BCE9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0.63 (0.59 </w:t>
            </w:r>
            <w:r w:rsidRPr="004F244F">
              <w:rPr>
                <w:kern w:val="0"/>
                <w:sz w:val="20"/>
                <w:szCs w:val="20"/>
              </w:rPr>
              <w:t>–</w:t>
            </w: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 0.67)</w:t>
            </w:r>
          </w:p>
        </w:tc>
        <w:tc>
          <w:tcPr>
            <w:tcW w:w="1984" w:type="dxa"/>
          </w:tcPr>
          <w:p w14:paraId="4855DF41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0.75 (0.73 </w:t>
            </w:r>
            <w:r w:rsidRPr="004F244F">
              <w:rPr>
                <w:kern w:val="0"/>
                <w:sz w:val="20"/>
                <w:szCs w:val="20"/>
              </w:rPr>
              <w:t>–</w:t>
            </w: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 0.78)</w:t>
            </w:r>
          </w:p>
        </w:tc>
        <w:tc>
          <w:tcPr>
            <w:tcW w:w="851" w:type="dxa"/>
          </w:tcPr>
          <w:p w14:paraId="2162ABB0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>37.624</w:t>
            </w:r>
          </w:p>
        </w:tc>
      </w:tr>
      <w:tr w:rsidR="00AC2DB5" w:rsidRPr="004F244F" w14:paraId="2AF8BF66" w14:textId="77777777" w:rsidTr="006B2E3C">
        <w:trPr>
          <w:jc w:val="center"/>
        </w:trPr>
        <w:tc>
          <w:tcPr>
            <w:tcW w:w="1550" w:type="dxa"/>
            <w:tcBorders>
              <w:top w:val="nil"/>
              <w:bottom w:val="single" w:sz="12" w:space="0" w:color="auto"/>
            </w:tcBorders>
          </w:tcPr>
          <w:p w14:paraId="6C1698CD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4F244F">
              <w:rPr>
                <w:kern w:val="0"/>
                <w:sz w:val="20"/>
                <w:szCs w:val="20"/>
              </w:rPr>
              <w:t>TyG</w:t>
            </w:r>
            <w:proofErr w:type="spellEnd"/>
            <w:r w:rsidRPr="004F244F">
              <w:rPr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1845" w:type="dxa"/>
            <w:tcBorders>
              <w:top w:val="nil"/>
              <w:bottom w:val="single" w:sz="12" w:space="0" w:color="auto"/>
            </w:tcBorders>
          </w:tcPr>
          <w:p w14:paraId="39F0EE81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0.73 (0.71 </w:t>
            </w:r>
            <w:r w:rsidRPr="004F244F">
              <w:rPr>
                <w:kern w:val="0"/>
                <w:sz w:val="20"/>
                <w:szCs w:val="20"/>
              </w:rPr>
              <w:t xml:space="preserve">– </w:t>
            </w: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>0.76)</w:t>
            </w:r>
          </w:p>
        </w:tc>
        <w:tc>
          <w:tcPr>
            <w:tcW w:w="1845" w:type="dxa"/>
            <w:tcBorders>
              <w:top w:val="nil"/>
              <w:bottom w:val="single" w:sz="12" w:space="0" w:color="auto"/>
            </w:tcBorders>
          </w:tcPr>
          <w:p w14:paraId="6AFA926B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0.70 (0.68 </w:t>
            </w:r>
            <w:r w:rsidRPr="004F244F">
              <w:rPr>
                <w:kern w:val="0"/>
                <w:sz w:val="20"/>
                <w:szCs w:val="20"/>
              </w:rPr>
              <w:t xml:space="preserve">– </w:t>
            </w: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>0.72)</w:t>
            </w:r>
          </w:p>
        </w:tc>
        <w:tc>
          <w:tcPr>
            <w:tcW w:w="1990" w:type="dxa"/>
            <w:tcBorders>
              <w:top w:val="nil"/>
              <w:bottom w:val="single" w:sz="12" w:space="0" w:color="auto"/>
            </w:tcBorders>
          </w:tcPr>
          <w:p w14:paraId="29CFFE9F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0.59 (0.55 </w:t>
            </w:r>
            <w:r w:rsidRPr="004F244F">
              <w:rPr>
                <w:kern w:val="0"/>
                <w:sz w:val="20"/>
                <w:szCs w:val="20"/>
              </w:rPr>
              <w:t>–</w:t>
            </w: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 0.63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2B67D508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0.77 (0.74 </w:t>
            </w:r>
            <w:r w:rsidRPr="004F244F">
              <w:rPr>
                <w:kern w:val="0"/>
                <w:sz w:val="20"/>
                <w:szCs w:val="20"/>
              </w:rPr>
              <w:t>–</w:t>
            </w: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 xml:space="preserve"> 0.80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49646162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  <w:shd w:val="clear" w:color="auto" w:fill="FFFFFF"/>
              </w:rPr>
              <w:t>8.472</w:t>
            </w:r>
          </w:p>
        </w:tc>
      </w:tr>
      <w:bookmarkEnd w:id="8"/>
    </w:tbl>
    <w:p w14:paraId="23D37AE2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031DE6E1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2D2EF0C0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7CD6B344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53A82D6A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75E32321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25C7B136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78E620C8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2F849364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0C172B30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6FE08B54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144E0CE1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1150D4DB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6502831D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2C6CDA29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66FA1C93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242730C2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0E8657E6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52E6C8BA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7AAF6DEB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718D538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4EB8A121" w14:textId="77777777" w:rsidR="00AC2DB5" w:rsidRPr="004F244F" w:rsidRDefault="00AC2DB5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1C0A5C63" w14:textId="77777777" w:rsidR="00AC2DB5" w:rsidRPr="004F244F" w:rsidRDefault="00000000">
      <w:pPr>
        <w:widowControl/>
        <w:spacing w:line="360" w:lineRule="auto"/>
        <w:ind w:firstLineChars="100" w:firstLine="201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4.​ Pairwise comparison of the AUC between the SPISE index and two other insulin resistance indices (METS-IR and </w:t>
      </w:r>
      <w:proofErr w:type="spellStart"/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yG</w:t>
      </w:r>
      <w:proofErr w:type="spellEnd"/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index) for </w:t>
      </w:r>
      <w:r w:rsidRPr="004F244F">
        <w:rPr>
          <w:rFonts w:ascii="Times New Roman" w:hAnsi="Times New Roman" w:cs="Times New Roman"/>
          <w:b/>
          <w:bCs/>
          <w:sz w:val="20"/>
          <w:szCs w:val="20"/>
        </w:rPr>
        <w:t>identifying</w:t>
      </w:r>
      <w:r w:rsidRPr="004F244F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NAFLD.</w:t>
      </w:r>
    </w:p>
    <w:tbl>
      <w:tblPr>
        <w:tblStyle w:val="a8"/>
        <w:tblW w:w="10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11"/>
        <w:gridCol w:w="1322"/>
        <w:gridCol w:w="1824"/>
        <w:gridCol w:w="1825"/>
      </w:tblGrid>
      <w:tr w:rsidR="004F244F" w:rsidRPr="004F244F" w14:paraId="064C4D44" w14:textId="77777777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5486FCEF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rFonts w:eastAsia="等线"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2411" w:type="dxa"/>
            <w:tcBorders>
              <w:top w:val="single" w:sz="12" w:space="0" w:color="auto"/>
              <w:bottom w:val="single" w:sz="4" w:space="0" w:color="auto"/>
            </w:tcBorders>
          </w:tcPr>
          <w:p w14:paraId="59A234CA" w14:textId="77777777" w:rsidR="00AC2DB5" w:rsidRPr="004F244F" w:rsidRDefault="006B2E3C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∆ AUC (95% CI)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4" w:space="0" w:color="auto"/>
            </w:tcBorders>
          </w:tcPr>
          <w:p w14:paraId="3ED00CAA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SD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</w:tcPr>
          <w:p w14:paraId="4E82A315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i/>
                <w:iCs/>
                <w:kern w:val="0"/>
                <w:sz w:val="20"/>
                <w:szCs w:val="20"/>
              </w:rPr>
              <w:t>Z</w:t>
            </w:r>
            <w:r w:rsidRPr="004F244F"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1825" w:type="dxa"/>
            <w:tcBorders>
              <w:top w:val="single" w:sz="12" w:space="0" w:color="auto"/>
              <w:bottom w:val="single" w:sz="4" w:space="0" w:color="auto"/>
            </w:tcBorders>
          </w:tcPr>
          <w:p w14:paraId="04B747DB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i/>
                <w:iCs/>
                <w:kern w:val="0"/>
                <w:sz w:val="20"/>
                <w:szCs w:val="20"/>
              </w:rPr>
              <w:t>P</w:t>
            </w:r>
            <w:r w:rsidRPr="004F244F">
              <w:rPr>
                <w:kern w:val="0"/>
                <w:sz w:val="20"/>
                <w:szCs w:val="20"/>
              </w:rPr>
              <w:t>-value</w:t>
            </w:r>
          </w:p>
        </w:tc>
      </w:tr>
      <w:tr w:rsidR="004F244F" w:rsidRPr="004F244F" w14:paraId="41012327" w14:textId="77777777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383CDFBA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 xml:space="preserve">SPISE index </w:t>
            </w:r>
            <w:r w:rsidRPr="004F244F">
              <w:rPr>
                <w:i/>
                <w:iCs/>
                <w:kern w:val="0"/>
                <w:sz w:val="20"/>
                <w:szCs w:val="20"/>
              </w:rPr>
              <w:t>vs.</w:t>
            </w:r>
            <w:r w:rsidRPr="004F244F">
              <w:rPr>
                <w:kern w:val="0"/>
                <w:sz w:val="20"/>
                <w:szCs w:val="20"/>
              </w:rPr>
              <w:t xml:space="preserve"> METS-IR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25FBAFD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>0.0105</w:t>
            </w:r>
            <w:r w:rsidRPr="004F244F">
              <w:rPr>
                <w:kern w:val="0"/>
                <w:sz w:val="20"/>
                <w:szCs w:val="20"/>
              </w:rPr>
              <w:t xml:space="preserve"> (</w:t>
            </w: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 xml:space="preserve">0.00327 </w:t>
            </w:r>
            <w:r w:rsidRPr="004F244F">
              <w:rPr>
                <w:kern w:val="0"/>
                <w:sz w:val="20"/>
                <w:szCs w:val="20"/>
              </w:rPr>
              <w:t>–</w:t>
            </w: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 xml:space="preserve"> 0.0176</w:t>
            </w:r>
            <w:r w:rsidRPr="004F244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7D953C45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>0.00367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61362464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>2.850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751EFDF2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>0.0044</w:t>
            </w:r>
          </w:p>
        </w:tc>
      </w:tr>
      <w:tr w:rsidR="00AC2DB5" w:rsidRPr="004F244F" w14:paraId="71338171" w14:textId="77777777">
        <w:trPr>
          <w:jc w:val="center"/>
        </w:trPr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63AE5AEB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kern w:val="0"/>
                <w:sz w:val="20"/>
                <w:szCs w:val="20"/>
              </w:rPr>
              <w:t>SPISE</w:t>
            </w:r>
            <w:r w:rsidRPr="004F244F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4F244F">
              <w:rPr>
                <w:kern w:val="0"/>
                <w:sz w:val="20"/>
                <w:szCs w:val="20"/>
              </w:rPr>
              <w:t xml:space="preserve">index </w:t>
            </w:r>
            <w:r w:rsidRPr="004F244F">
              <w:rPr>
                <w:i/>
                <w:iCs/>
                <w:kern w:val="0"/>
                <w:sz w:val="20"/>
                <w:szCs w:val="20"/>
              </w:rPr>
              <w:t>vs.</w:t>
            </w:r>
            <w:r w:rsidRPr="004F244F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4F244F">
              <w:rPr>
                <w:kern w:val="0"/>
                <w:sz w:val="20"/>
                <w:szCs w:val="20"/>
              </w:rPr>
              <w:t>TyG</w:t>
            </w:r>
            <w:proofErr w:type="spellEnd"/>
            <w:r w:rsidRPr="004F244F">
              <w:rPr>
                <w:kern w:val="0"/>
                <w:sz w:val="20"/>
                <w:szCs w:val="20"/>
              </w:rPr>
              <w:t xml:space="preserve"> index</w:t>
            </w:r>
          </w:p>
        </w:tc>
        <w:tc>
          <w:tcPr>
            <w:tcW w:w="2411" w:type="dxa"/>
            <w:tcBorders>
              <w:top w:val="nil"/>
              <w:bottom w:val="single" w:sz="12" w:space="0" w:color="auto"/>
            </w:tcBorders>
          </w:tcPr>
          <w:p w14:paraId="32E2DBB6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>0.0442</w:t>
            </w:r>
            <w:r w:rsidR="006B2E3C" w:rsidRPr="004F244F">
              <w:rPr>
                <w:rStyle w:val="result"/>
                <w:color w:val="auto"/>
                <w:kern w:val="0"/>
                <w:sz w:val="20"/>
                <w:szCs w:val="20"/>
              </w:rPr>
              <w:t xml:space="preserve"> </w:t>
            </w: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 xml:space="preserve">(0.0255 </w:t>
            </w:r>
            <w:r w:rsidRPr="004F244F">
              <w:rPr>
                <w:kern w:val="0"/>
                <w:sz w:val="20"/>
                <w:szCs w:val="20"/>
              </w:rPr>
              <w:t>–</w:t>
            </w: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 xml:space="preserve"> 0.0629)</w:t>
            </w:r>
          </w:p>
        </w:tc>
        <w:tc>
          <w:tcPr>
            <w:tcW w:w="1322" w:type="dxa"/>
            <w:tcBorders>
              <w:top w:val="nil"/>
              <w:bottom w:val="single" w:sz="12" w:space="0" w:color="auto"/>
            </w:tcBorders>
          </w:tcPr>
          <w:p w14:paraId="4413B600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>0.00956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</w:tcPr>
          <w:p w14:paraId="4339F285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>4.622</w:t>
            </w:r>
          </w:p>
        </w:tc>
        <w:tc>
          <w:tcPr>
            <w:tcW w:w="1825" w:type="dxa"/>
            <w:tcBorders>
              <w:top w:val="nil"/>
              <w:bottom w:val="single" w:sz="12" w:space="0" w:color="auto"/>
            </w:tcBorders>
          </w:tcPr>
          <w:p w14:paraId="2119ADF6" w14:textId="77777777" w:rsidR="00AC2DB5" w:rsidRPr="004F244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 w:rsidRPr="004F244F">
              <w:rPr>
                <w:rStyle w:val="result"/>
                <w:color w:val="auto"/>
                <w:kern w:val="0"/>
                <w:sz w:val="20"/>
                <w:szCs w:val="20"/>
              </w:rPr>
              <w:t>&lt; 0.0001</w:t>
            </w:r>
          </w:p>
        </w:tc>
      </w:tr>
    </w:tbl>
    <w:p w14:paraId="5FF9CC67" w14:textId="77777777" w:rsidR="00AC2DB5" w:rsidRPr="004F244F" w:rsidRDefault="00AC2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236B1B" w14:textId="77777777" w:rsidR="00AC2DB5" w:rsidRPr="004F244F" w:rsidRDefault="00AC2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D09C90" w14:textId="77777777" w:rsidR="00AC2DB5" w:rsidRPr="004F244F" w:rsidRDefault="00AC2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130B2B" w14:textId="77777777" w:rsidR="00AC2DB5" w:rsidRPr="004F244F" w:rsidRDefault="00AC2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AC2DB5" w:rsidRPr="004F2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BF2FC" w14:textId="77777777" w:rsidR="005953AB" w:rsidRDefault="005953AB" w:rsidP="006B2E3C">
      <w:r>
        <w:separator/>
      </w:r>
    </w:p>
  </w:endnote>
  <w:endnote w:type="continuationSeparator" w:id="0">
    <w:p w14:paraId="6BDD068D" w14:textId="77777777" w:rsidR="005953AB" w:rsidRDefault="005953AB" w:rsidP="006B2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C3E64" w14:textId="77777777" w:rsidR="005953AB" w:rsidRDefault="005953AB" w:rsidP="006B2E3C">
      <w:r>
        <w:separator/>
      </w:r>
    </w:p>
  </w:footnote>
  <w:footnote w:type="continuationSeparator" w:id="0">
    <w:p w14:paraId="6A4CA0B1" w14:textId="77777777" w:rsidR="005953AB" w:rsidRDefault="005953AB" w:rsidP="006B2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9A1619A-FB63-4358-90CD-6C8DB8C4D54D}"/>
    <w:docVar w:name="KY_MEDREF_VERSION" w:val="3"/>
  </w:docVars>
  <w:rsids>
    <w:rsidRoot w:val="00A0708F"/>
    <w:rsid w:val="00011B8A"/>
    <w:rsid w:val="00015A49"/>
    <w:rsid w:val="00022D75"/>
    <w:rsid w:val="0003530B"/>
    <w:rsid w:val="00046C1E"/>
    <w:rsid w:val="00050232"/>
    <w:rsid w:val="00053DD2"/>
    <w:rsid w:val="00065C0B"/>
    <w:rsid w:val="00072F09"/>
    <w:rsid w:val="00082630"/>
    <w:rsid w:val="00095DD9"/>
    <w:rsid w:val="000A5242"/>
    <w:rsid w:val="000A7C9B"/>
    <w:rsid w:val="000C0B2E"/>
    <w:rsid w:val="000C6F69"/>
    <w:rsid w:val="000D3B94"/>
    <w:rsid w:val="000D74F9"/>
    <w:rsid w:val="000E407B"/>
    <w:rsid w:val="000F277A"/>
    <w:rsid w:val="000F7E0D"/>
    <w:rsid w:val="00120AA1"/>
    <w:rsid w:val="00162755"/>
    <w:rsid w:val="00165BDF"/>
    <w:rsid w:val="00172C17"/>
    <w:rsid w:val="0017361A"/>
    <w:rsid w:val="00187664"/>
    <w:rsid w:val="001A461F"/>
    <w:rsid w:val="001B45E7"/>
    <w:rsid w:val="001B4C78"/>
    <w:rsid w:val="001B5165"/>
    <w:rsid w:val="001B7520"/>
    <w:rsid w:val="001C7BE8"/>
    <w:rsid w:val="001F1D3E"/>
    <w:rsid w:val="0020443E"/>
    <w:rsid w:val="00216698"/>
    <w:rsid w:val="00224D08"/>
    <w:rsid w:val="00237BD8"/>
    <w:rsid w:val="00241F19"/>
    <w:rsid w:val="0026093E"/>
    <w:rsid w:val="002617DA"/>
    <w:rsid w:val="00264FF6"/>
    <w:rsid w:val="00273BE0"/>
    <w:rsid w:val="00277B1C"/>
    <w:rsid w:val="002951E0"/>
    <w:rsid w:val="002A6CC8"/>
    <w:rsid w:val="002B4823"/>
    <w:rsid w:val="002C04EE"/>
    <w:rsid w:val="002E41E7"/>
    <w:rsid w:val="00303853"/>
    <w:rsid w:val="00313167"/>
    <w:rsid w:val="00341806"/>
    <w:rsid w:val="00353D4A"/>
    <w:rsid w:val="00380BA0"/>
    <w:rsid w:val="00396AB0"/>
    <w:rsid w:val="003A2113"/>
    <w:rsid w:val="003B0FD7"/>
    <w:rsid w:val="003C111E"/>
    <w:rsid w:val="003C4A3C"/>
    <w:rsid w:val="003C715C"/>
    <w:rsid w:val="003C7586"/>
    <w:rsid w:val="003D48C6"/>
    <w:rsid w:val="003D5C48"/>
    <w:rsid w:val="003E139C"/>
    <w:rsid w:val="003F01B6"/>
    <w:rsid w:val="004052A9"/>
    <w:rsid w:val="004061D0"/>
    <w:rsid w:val="00421ECF"/>
    <w:rsid w:val="00424800"/>
    <w:rsid w:val="00426B73"/>
    <w:rsid w:val="00433054"/>
    <w:rsid w:val="00436322"/>
    <w:rsid w:val="00440160"/>
    <w:rsid w:val="00462BA4"/>
    <w:rsid w:val="00482594"/>
    <w:rsid w:val="004913B0"/>
    <w:rsid w:val="00491A64"/>
    <w:rsid w:val="004A56EC"/>
    <w:rsid w:val="004B455D"/>
    <w:rsid w:val="004C3F97"/>
    <w:rsid w:val="004E7078"/>
    <w:rsid w:val="004F244F"/>
    <w:rsid w:val="0051380F"/>
    <w:rsid w:val="00540E7F"/>
    <w:rsid w:val="00552985"/>
    <w:rsid w:val="005823A6"/>
    <w:rsid w:val="005953AB"/>
    <w:rsid w:val="005A03BE"/>
    <w:rsid w:val="005A2B61"/>
    <w:rsid w:val="005A538A"/>
    <w:rsid w:val="005A5A3E"/>
    <w:rsid w:val="005B2E35"/>
    <w:rsid w:val="005C3873"/>
    <w:rsid w:val="005C5B70"/>
    <w:rsid w:val="005D6234"/>
    <w:rsid w:val="005F7AB1"/>
    <w:rsid w:val="00607618"/>
    <w:rsid w:val="006175F6"/>
    <w:rsid w:val="0062788D"/>
    <w:rsid w:val="006A1382"/>
    <w:rsid w:val="006B2E3C"/>
    <w:rsid w:val="006F1444"/>
    <w:rsid w:val="006F325F"/>
    <w:rsid w:val="006F4361"/>
    <w:rsid w:val="00701EBF"/>
    <w:rsid w:val="007079E9"/>
    <w:rsid w:val="00724E3B"/>
    <w:rsid w:val="00742A05"/>
    <w:rsid w:val="00754718"/>
    <w:rsid w:val="00762D36"/>
    <w:rsid w:val="0079296E"/>
    <w:rsid w:val="007969D4"/>
    <w:rsid w:val="00797A4D"/>
    <w:rsid w:val="007A7E4D"/>
    <w:rsid w:val="007B51A9"/>
    <w:rsid w:val="007B7F96"/>
    <w:rsid w:val="007C0FEF"/>
    <w:rsid w:val="007E364C"/>
    <w:rsid w:val="00805839"/>
    <w:rsid w:val="00820E4A"/>
    <w:rsid w:val="0083133C"/>
    <w:rsid w:val="00847FBE"/>
    <w:rsid w:val="00850165"/>
    <w:rsid w:val="0085023B"/>
    <w:rsid w:val="00853640"/>
    <w:rsid w:val="0085624F"/>
    <w:rsid w:val="00863B01"/>
    <w:rsid w:val="008B32BB"/>
    <w:rsid w:val="008C25DA"/>
    <w:rsid w:val="008D3B2E"/>
    <w:rsid w:val="008D51D7"/>
    <w:rsid w:val="008E34A5"/>
    <w:rsid w:val="00906F88"/>
    <w:rsid w:val="0091121C"/>
    <w:rsid w:val="00921EBC"/>
    <w:rsid w:val="00930148"/>
    <w:rsid w:val="0093374F"/>
    <w:rsid w:val="009500D3"/>
    <w:rsid w:val="0097038F"/>
    <w:rsid w:val="00971943"/>
    <w:rsid w:val="009738BD"/>
    <w:rsid w:val="00981849"/>
    <w:rsid w:val="00987045"/>
    <w:rsid w:val="0099088D"/>
    <w:rsid w:val="009D7B2C"/>
    <w:rsid w:val="009E2A89"/>
    <w:rsid w:val="009E4828"/>
    <w:rsid w:val="009E65F7"/>
    <w:rsid w:val="00A05781"/>
    <w:rsid w:val="00A0708F"/>
    <w:rsid w:val="00A22221"/>
    <w:rsid w:val="00A24F00"/>
    <w:rsid w:val="00A311DC"/>
    <w:rsid w:val="00A31679"/>
    <w:rsid w:val="00A360E5"/>
    <w:rsid w:val="00A521E8"/>
    <w:rsid w:val="00A56A69"/>
    <w:rsid w:val="00A61B61"/>
    <w:rsid w:val="00A705A4"/>
    <w:rsid w:val="00A75248"/>
    <w:rsid w:val="00A86B15"/>
    <w:rsid w:val="00AA655D"/>
    <w:rsid w:val="00AB79BD"/>
    <w:rsid w:val="00AC2DB5"/>
    <w:rsid w:val="00AD5196"/>
    <w:rsid w:val="00AD6B44"/>
    <w:rsid w:val="00AD7604"/>
    <w:rsid w:val="00AF1504"/>
    <w:rsid w:val="00B06F26"/>
    <w:rsid w:val="00B17D92"/>
    <w:rsid w:val="00B217E3"/>
    <w:rsid w:val="00B21E62"/>
    <w:rsid w:val="00B23426"/>
    <w:rsid w:val="00B25CED"/>
    <w:rsid w:val="00B36886"/>
    <w:rsid w:val="00B51C8E"/>
    <w:rsid w:val="00B561C7"/>
    <w:rsid w:val="00B7744C"/>
    <w:rsid w:val="00BB0CEF"/>
    <w:rsid w:val="00BB5ADA"/>
    <w:rsid w:val="00BB6CED"/>
    <w:rsid w:val="00BE757F"/>
    <w:rsid w:val="00BF694C"/>
    <w:rsid w:val="00C15541"/>
    <w:rsid w:val="00C230E2"/>
    <w:rsid w:val="00C649C5"/>
    <w:rsid w:val="00C70882"/>
    <w:rsid w:val="00C85FE4"/>
    <w:rsid w:val="00C963E3"/>
    <w:rsid w:val="00CA74BF"/>
    <w:rsid w:val="00CB3BA4"/>
    <w:rsid w:val="00CB3FC2"/>
    <w:rsid w:val="00CC6B44"/>
    <w:rsid w:val="00CD040C"/>
    <w:rsid w:val="00CE432A"/>
    <w:rsid w:val="00CF13A7"/>
    <w:rsid w:val="00CF52C0"/>
    <w:rsid w:val="00D05F7F"/>
    <w:rsid w:val="00D12DB5"/>
    <w:rsid w:val="00D21B04"/>
    <w:rsid w:val="00D245BC"/>
    <w:rsid w:val="00D2556C"/>
    <w:rsid w:val="00D415E3"/>
    <w:rsid w:val="00D52EB8"/>
    <w:rsid w:val="00D57ABF"/>
    <w:rsid w:val="00D63D9A"/>
    <w:rsid w:val="00D817F8"/>
    <w:rsid w:val="00D90B8D"/>
    <w:rsid w:val="00D95113"/>
    <w:rsid w:val="00D951BA"/>
    <w:rsid w:val="00DB65FD"/>
    <w:rsid w:val="00DB717E"/>
    <w:rsid w:val="00E06239"/>
    <w:rsid w:val="00E242E1"/>
    <w:rsid w:val="00E27285"/>
    <w:rsid w:val="00E345A0"/>
    <w:rsid w:val="00E62E75"/>
    <w:rsid w:val="00E6697F"/>
    <w:rsid w:val="00E73EDD"/>
    <w:rsid w:val="00E7732B"/>
    <w:rsid w:val="00E83A64"/>
    <w:rsid w:val="00EB626D"/>
    <w:rsid w:val="00EC58DA"/>
    <w:rsid w:val="00EC5D20"/>
    <w:rsid w:val="00EF58F9"/>
    <w:rsid w:val="00F02576"/>
    <w:rsid w:val="00F126F4"/>
    <w:rsid w:val="00F17562"/>
    <w:rsid w:val="00F403A2"/>
    <w:rsid w:val="00F5424E"/>
    <w:rsid w:val="00F65358"/>
    <w:rsid w:val="00F763F7"/>
    <w:rsid w:val="00F94797"/>
    <w:rsid w:val="00F972FF"/>
    <w:rsid w:val="00FB71C7"/>
    <w:rsid w:val="00FE25DF"/>
    <w:rsid w:val="00FF0487"/>
    <w:rsid w:val="00FF11ED"/>
    <w:rsid w:val="1B94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858FD0"/>
  <w15:docId w15:val="{F742A966-9602-448A-B93B-07CEBD78D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  <w:bCs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result">
    <w:name w:val="result"/>
    <w:basedOn w:val="a0"/>
    <w:qFormat/>
    <w:rPr>
      <w:color w:val="000080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5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9</dc:creator>
  <cp:lastModifiedBy>139</cp:lastModifiedBy>
  <cp:revision>160</cp:revision>
  <dcterms:created xsi:type="dcterms:W3CDTF">2025-08-04T01:56:00Z</dcterms:created>
  <dcterms:modified xsi:type="dcterms:W3CDTF">2026-05-2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JkOTU0MTkyOWQwZjViOTk4YTRiN2U3ZTBlMGUwMDIiLCJ1c2VySWQiOiIzNzQ5NDA4OT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F3391F9E4CBA4E2BBA5FE6A90E6F80C5_12</vt:lpwstr>
  </property>
</Properties>
</file>